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650CA" w14:textId="5A549069" w:rsidR="00C65E20" w:rsidRDefault="00BC69C8" w:rsidP="00C65E20">
      <w:pPr>
        <w:jc w:val="center"/>
        <w:rPr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Additional file 3</w:t>
      </w:r>
      <w:r w:rsidR="00C65BE8">
        <w:rPr>
          <w:sz w:val="24"/>
          <w:szCs w:val="24"/>
          <w:lang w:val="en-US"/>
        </w:rPr>
        <w:t xml:space="preserve">: </w:t>
      </w:r>
      <w:r w:rsidR="00595ED0">
        <w:rPr>
          <w:sz w:val="24"/>
          <w:szCs w:val="24"/>
          <w:lang w:val="en-US"/>
        </w:rPr>
        <w:t xml:space="preserve">Supplementary table of results </w:t>
      </w:r>
      <w:r>
        <w:t>(</w:t>
      </w:r>
      <w:r w:rsidR="00C65BE8">
        <w:rPr>
          <w:sz w:val="24"/>
          <w:szCs w:val="24"/>
          <w:lang w:val="en-US"/>
        </w:rPr>
        <w:t>Table 1B</w:t>
      </w:r>
      <w:r>
        <w:rPr>
          <w:sz w:val="24"/>
          <w:szCs w:val="24"/>
          <w:lang w:val="en-US"/>
        </w:rPr>
        <w:t>)</w:t>
      </w:r>
    </w:p>
    <w:p w14:paraId="70C32722" w14:textId="77777777" w:rsidR="00C65E20" w:rsidRPr="00C65E20" w:rsidRDefault="00C65E20" w:rsidP="00C65E20">
      <w:pPr>
        <w:jc w:val="center"/>
        <w:rPr>
          <w:b/>
          <w:sz w:val="24"/>
          <w:szCs w:val="24"/>
          <w:lang w:val="en-US"/>
        </w:rPr>
      </w:pPr>
    </w:p>
    <w:p w14:paraId="43136B24" w14:textId="6B3F4992" w:rsidR="00BA10A0" w:rsidRPr="00BA10A0" w:rsidRDefault="00C65BE8" w:rsidP="00BA10A0">
      <w:pPr>
        <w:rPr>
          <w:lang w:val="en-US"/>
        </w:rPr>
      </w:pPr>
      <w:r>
        <w:rPr>
          <w:b/>
          <w:lang w:val="en-US"/>
        </w:rPr>
        <w:t xml:space="preserve">Table </w:t>
      </w:r>
      <w:r w:rsidRPr="0010190F">
        <w:rPr>
          <w:b/>
          <w:lang w:val="en-US"/>
        </w:rPr>
        <w:t>1B</w:t>
      </w:r>
      <w:r w:rsidR="00BA10A0">
        <w:rPr>
          <w:lang w:val="en-US"/>
        </w:rPr>
        <w:t xml:space="preserve">. </w:t>
      </w:r>
      <w:r w:rsidR="00BA10A0" w:rsidRPr="00DF5A61">
        <w:rPr>
          <w:lang w:val="en-US"/>
        </w:rPr>
        <w:t xml:space="preserve">Percentages of </w:t>
      </w:r>
      <w:r w:rsidR="00461226">
        <w:rPr>
          <w:lang w:val="en-US"/>
        </w:rPr>
        <w:t xml:space="preserve">patients within specific age groups seeking chiropractic c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A16A00" w:rsidRPr="00B674F1" w14:paraId="4BB1FC26" w14:textId="77777777" w:rsidTr="00A16A00">
        <w:tc>
          <w:tcPr>
            <w:tcW w:w="1166" w:type="dxa"/>
            <w:tcBorders>
              <w:bottom w:val="single" w:sz="4" w:space="0" w:color="auto"/>
              <w:right w:val="nil"/>
            </w:tcBorders>
          </w:tcPr>
          <w:p w14:paraId="0BB8E742" w14:textId="77777777" w:rsidR="00A16A00" w:rsidRPr="00EE29F0" w:rsidRDefault="00A16A00" w:rsidP="00E349AF">
            <w:pPr>
              <w:jc w:val="both"/>
              <w:rPr>
                <w:sz w:val="10"/>
                <w:szCs w:val="10"/>
                <w:lang w:val="en-US"/>
              </w:rPr>
            </w:pPr>
          </w:p>
          <w:p w14:paraId="4F8C7A22" w14:textId="77777777" w:rsidR="00A16A00" w:rsidRPr="00EE29F0" w:rsidRDefault="00A16A00" w:rsidP="00E349AF">
            <w:pPr>
              <w:jc w:val="both"/>
            </w:pPr>
            <w:r w:rsidRPr="00EE29F0">
              <w:t>Age group</w:t>
            </w:r>
          </w:p>
          <w:p w14:paraId="5B365C2B" w14:textId="77777777" w:rsidR="00A16A00" w:rsidRPr="00EE29F0" w:rsidRDefault="00A16A00" w:rsidP="00E349AF">
            <w:pPr>
              <w:jc w:val="both"/>
            </w:pP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4F7AB416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315BA15C" w14:textId="77777777" w:rsidR="00A16A00" w:rsidRPr="00B674F1" w:rsidRDefault="00A16A00" w:rsidP="00E349AF">
            <w:pPr>
              <w:jc w:val="right"/>
            </w:pPr>
            <w:r w:rsidRPr="00B674F1">
              <w:t>None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234A1972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6CBEE7C7" w14:textId="77777777" w:rsidR="00A16A00" w:rsidRPr="00B674F1" w:rsidRDefault="00A16A00" w:rsidP="00E349AF">
            <w:pPr>
              <w:jc w:val="right"/>
            </w:pPr>
            <w:r w:rsidRPr="00B674F1">
              <w:t>1-10%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72CEB46D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7EECB29A" w14:textId="77777777" w:rsidR="00A16A00" w:rsidRPr="00B674F1" w:rsidRDefault="00A16A00" w:rsidP="00E349AF">
            <w:pPr>
              <w:jc w:val="right"/>
            </w:pPr>
            <w:r w:rsidRPr="00B674F1">
              <w:t>11-20%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598CCBA2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096CF247" w14:textId="77777777" w:rsidR="00A16A00" w:rsidRPr="00B674F1" w:rsidRDefault="00A16A00" w:rsidP="00E349AF">
            <w:pPr>
              <w:jc w:val="right"/>
            </w:pPr>
            <w:r w:rsidRPr="00B674F1">
              <w:t>21-30%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33973AE7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4BBB70BB" w14:textId="77777777" w:rsidR="00A16A00" w:rsidRPr="00B674F1" w:rsidRDefault="00A16A00" w:rsidP="00E349AF">
            <w:pPr>
              <w:jc w:val="right"/>
            </w:pPr>
            <w:r w:rsidRPr="00B674F1">
              <w:t>31-40%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70E09457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72A7C8B6" w14:textId="77777777" w:rsidR="00A16A00" w:rsidRPr="00B674F1" w:rsidRDefault="00A16A00" w:rsidP="00E349AF">
            <w:pPr>
              <w:jc w:val="right"/>
            </w:pPr>
            <w:r w:rsidRPr="00B674F1">
              <w:t>41-50%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29CBD8BE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0C46B6C9" w14:textId="77777777" w:rsidR="00A16A00" w:rsidRPr="00B674F1" w:rsidRDefault="00A16A00" w:rsidP="00E349AF">
            <w:pPr>
              <w:jc w:val="right"/>
            </w:pPr>
            <w:r w:rsidRPr="00B674F1">
              <w:t>51-60%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DEF49F" w14:textId="77777777" w:rsidR="00A16A00" w:rsidRPr="00B674F1" w:rsidRDefault="00A16A00" w:rsidP="00E349AF">
            <w:pPr>
              <w:jc w:val="right"/>
              <w:rPr>
                <w:sz w:val="10"/>
                <w:szCs w:val="10"/>
              </w:rPr>
            </w:pPr>
          </w:p>
          <w:p w14:paraId="775B22B1" w14:textId="2C557675" w:rsidR="00A16A00" w:rsidRPr="00B674F1" w:rsidRDefault="00A16A00" w:rsidP="00E349AF">
            <w:pPr>
              <w:jc w:val="right"/>
            </w:pPr>
            <w:r>
              <w:t>61-100</w:t>
            </w:r>
            <w:r w:rsidRPr="00B674F1">
              <w:t>%</w:t>
            </w:r>
          </w:p>
        </w:tc>
      </w:tr>
      <w:tr w:rsidR="00A16A00" w:rsidRPr="00B674F1" w14:paraId="7B9F363D" w14:textId="77777777" w:rsidTr="00A16A00">
        <w:tc>
          <w:tcPr>
            <w:tcW w:w="1166" w:type="dxa"/>
            <w:tcBorders>
              <w:bottom w:val="nil"/>
              <w:right w:val="nil"/>
            </w:tcBorders>
          </w:tcPr>
          <w:p w14:paraId="06230A29" w14:textId="77777777" w:rsidR="00A16A00" w:rsidRPr="00EE29F0" w:rsidRDefault="00A16A00" w:rsidP="00E349AF">
            <w:r w:rsidRPr="00EE29F0">
              <w:t>&lt; 6 months</w:t>
            </w:r>
          </w:p>
          <w:p w14:paraId="09497DE5" w14:textId="77777777" w:rsidR="00A16A00" w:rsidRPr="002028ED" w:rsidRDefault="00A16A00" w:rsidP="00E349AF">
            <w:pPr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370)</w:t>
            </w:r>
          </w:p>
          <w:p w14:paraId="636F7A1A" w14:textId="77777777" w:rsidR="00A16A00" w:rsidRPr="00EE29F0" w:rsidRDefault="00A16A00" w:rsidP="00E349AF">
            <w:pPr>
              <w:rPr>
                <w:sz w:val="10"/>
                <w:szCs w:val="10"/>
              </w:rPr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46AC3553" w14:textId="77777777" w:rsidR="00A16A00" w:rsidRPr="00EE29F0" w:rsidRDefault="00A16A00" w:rsidP="00E349AF">
            <w:pPr>
              <w:jc w:val="right"/>
            </w:pPr>
            <w:r w:rsidRPr="00EE29F0">
              <w:t>28.65%</w:t>
            </w:r>
          </w:p>
          <w:p w14:paraId="578690FC" w14:textId="77777777" w:rsidR="00A16A00" w:rsidRPr="002028ED" w:rsidRDefault="00A16A00" w:rsidP="00E349AF">
            <w:pPr>
              <w:jc w:val="right"/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106)</w:t>
            </w:r>
          </w:p>
          <w:p w14:paraId="6074F999" w14:textId="77777777" w:rsidR="00A16A00" w:rsidRPr="00EE29F0" w:rsidRDefault="00A16A00" w:rsidP="00E349AF">
            <w:pPr>
              <w:jc w:val="right"/>
            </w:pP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02984B90" w14:textId="77777777" w:rsidR="00A16A00" w:rsidRPr="00EE29F0" w:rsidRDefault="00A16A00" w:rsidP="00E349AF">
            <w:pPr>
              <w:jc w:val="right"/>
            </w:pPr>
            <w:r w:rsidRPr="00EE29F0">
              <w:t>50%</w:t>
            </w:r>
          </w:p>
          <w:p w14:paraId="279772C9" w14:textId="77777777" w:rsidR="00A16A00" w:rsidRPr="002028ED" w:rsidRDefault="00A16A00" w:rsidP="00E349AF">
            <w:pPr>
              <w:jc w:val="right"/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185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781B4795" w14:textId="77777777" w:rsidR="00A16A00" w:rsidRPr="00EE29F0" w:rsidRDefault="00A16A00" w:rsidP="00E349AF">
            <w:pPr>
              <w:jc w:val="right"/>
            </w:pPr>
            <w:r w:rsidRPr="00EE29F0">
              <w:t>13.5%</w:t>
            </w:r>
          </w:p>
          <w:p w14:paraId="499629AC" w14:textId="77777777" w:rsidR="00A16A00" w:rsidRPr="00A16A00" w:rsidRDefault="00A16A00" w:rsidP="00E349AF">
            <w:pPr>
              <w:jc w:val="right"/>
              <w:rPr>
                <w:sz w:val="20"/>
                <w:szCs w:val="20"/>
              </w:rPr>
            </w:pPr>
            <w:r w:rsidRPr="00A16A00">
              <w:rPr>
                <w:sz w:val="20"/>
                <w:szCs w:val="20"/>
              </w:rPr>
              <w:t>(n=50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20C97FC8" w14:textId="77777777" w:rsidR="00A16A00" w:rsidRPr="00EE29F0" w:rsidRDefault="00A16A00" w:rsidP="00E349AF">
            <w:pPr>
              <w:jc w:val="right"/>
            </w:pPr>
            <w:r w:rsidRPr="00EE29F0">
              <w:t>5.7%</w:t>
            </w:r>
          </w:p>
          <w:p w14:paraId="6D37DC64" w14:textId="77777777" w:rsidR="00A16A00" w:rsidRPr="00A16A00" w:rsidRDefault="00A16A00" w:rsidP="00E349AF">
            <w:pPr>
              <w:jc w:val="right"/>
              <w:rPr>
                <w:sz w:val="20"/>
                <w:szCs w:val="20"/>
              </w:rPr>
            </w:pPr>
            <w:r w:rsidRPr="00A16A00">
              <w:rPr>
                <w:sz w:val="20"/>
                <w:szCs w:val="20"/>
              </w:rPr>
              <w:t>(n=21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130EE623" w14:textId="77777777" w:rsidR="00A16A00" w:rsidRPr="00EE29F0" w:rsidRDefault="00A16A00" w:rsidP="00E349AF">
            <w:pPr>
              <w:jc w:val="right"/>
            </w:pPr>
            <w:r w:rsidRPr="00EE29F0">
              <w:t>1.1%</w:t>
            </w:r>
          </w:p>
          <w:p w14:paraId="3D9F7F4B" w14:textId="75504D80" w:rsidR="00A16A00" w:rsidRPr="00A16A00" w:rsidRDefault="00A16A00" w:rsidP="00E349AF">
            <w:pPr>
              <w:jc w:val="right"/>
              <w:rPr>
                <w:sz w:val="20"/>
                <w:szCs w:val="20"/>
              </w:rPr>
            </w:pPr>
            <w:r w:rsidRPr="00A16A00">
              <w:rPr>
                <w:sz w:val="20"/>
                <w:szCs w:val="20"/>
              </w:rPr>
              <w:t>(n=</w:t>
            </w:r>
            <w:r w:rsidR="006E6DD7">
              <w:rPr>
                <w:sz w:val="20"/>
                <w:szCs w:val="20"/>
              </w:rPr>
              <w:t>4</w:t>
            </w:r>
            <w:r w:rsidRPr="00A16A00">
              <w:rPr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2AE32B07" w14:textId="77777777" w:rsidR="00A16A00" w:rsidRPr="00EE29F0" w:rsidRDefault="00A16A00" w:rsidP="00E349AF">
            <w:pPr>
              <w:jc w:val="right"/>
            </w:pPr>
            <w:r w:rsidRPr="00EE29F0">
              <w:t>0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3A5A90E1" w14:textId="77777777" w:rsidR="00A16A00" w:rsidRDefault="00A16A00" w:rsidP="00E349AF">
            <w:pPr>
              <w:jc w:val="right"/>
            </w:pPr>
            <w:r>
              <w:t>0.5%</w:t>
            </w:r>
          </w:p>
          <w:p w14:paraId="67F669A8" w14:textId="695D4630" w:rsidR="00A16A00" w:rsidRPr="00EE29F0" w:rsidRDefault="00A16A00" w:rsidP="00E349AF">
            <w:pPr>
              <w:jc w:val="right"/>
            </w:pPr>
            <w:r w:rsidRPr="00A16A00">
              <w:rPr>
                <w:sz w:val="20"/>
                <w:szCs w:val="20"/>
              </w:rPr>
              <w:t>(n=2)</w:t>
            </w:r>
          </w:p>
        </w:tc>
        <w:tc>
          <w:tcPr>
            <w:tcW w:w="1166" w:type="dxa"/>
            <w:tcBorders>
              <w:left w:val="nil"/>
              <w:bottom w:val="nil"/>
              <w:right w:val="single" w:sz="4" w:space="0" w:color="auto"/>
            </w:tcBorders>
          </w:tcPr>
          <w:p w14:paraId="3EB133E5" w14:textId="77777777" w:rsidR="00A16A00" w:rsidRDefault="00A16A00" w:rsidP="00E349AF">
            <w:pPr>
              <w:jc w:val="right"/>
            </w:pPr>
            <w:r>
              <w:t>0.5%</w:t>
            </w:r>
          </w:p>
          <w:p w14:paraId="7340421F" w14:textId="5F82F9AC" w:rsidR="00A16A00" w:rsidRPr="00EE29F0" w:rsidRDefault="00A16A00" w:rsidP="00E349AF">
            <w:pPr>
              <w:jc w:val="right"/>
            </w:pPr>
            <w:r w:rsidRPr="00A16A00">
              <w:rPr>
                <w:sz w:val="20"/>
                <w:szCs w:val="20"/>
              </w:rPr>
              <w:t>(n=2)</w:t>
            </w:r>
          </w:p>
        </w:tc>
      </w:tr>
      <w:tr w:rsidR="00A16A00" w:rsidRPr="00B674F1" w14:paraId="5F944DDA" w14:textId="77777777" w:rsidTr="00A16A00"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14:paraId="25F0BE2B" w14:textId="77777777" w:rsidR="00A16A00" w:rsidRPr="00EE29F0" w:rsidRDefault="00A16A00" w:rsidP="00E349AF">
            <w:r w:rsidRPr="00EE29F0">
              <w:t>6 months - 5 yrs</w:t>
            </w:r>
          </w:p>
          <w:p w14:paraId="1FBC42C7" w14:textId="77777777" w:rsidR="00A16A00" w:rsidRPr="002028ED" w:rsidRDefault="00A16A00" w:rsidP="00E349AF">
            <w:pPr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372)</w:t>
            </w:r>
          </w:p>
          <w:p w14:paraId="145A86E4" w14:textId="77777777" w:rsidR="00A16A00" w:rsidRPr="00EE29F0" w:rsidRDefault="00A16A00" w:rsidP="00E349AF">
            <w:pPr>
              <w:rPr>
                <w:sz w:val="10"/>
                <w:szCs w:val="1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FF58DF3" w14:textId="77777777" w:rsidR="00A16A00" w:rsidRPr="00EE29F0" w:rsidRDefault="00A16A00" w:rsidP="00E349AF">
            <w:pPr>
              <w:jc w:val="right"/>
            </w:pPr>
            <w:r w:rsidRPr="00EE29F0">
              <w:t>22%</w:t>
            </w:r>
          </w:p>
          <w:p w14:paraId="3A539B2A" w14:textId="77777777" w:rsidR="00A16A00" w:rsidRPr="00EE29F0" w:rsidRDefault="00A16A00" w:rsidP="00E349AF">
            <w:pPr>
              <w:jc w:val="right"/>
            </w:pPr>
            <w:r w:rsidRPr="00EE29F0">
              <w:t>(n=8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47465B6" w14:textId="77777777" w:rsidR="00A16A00" w:rsidRPr="00EE29F0" w:rsidRDefault="00A16A00" w:rsidP="00E349AF">
            <w:pPr>
              <w:jc w:val="right"/>
            </w:pPr>
            <w:r w:rsidRPr="00EE29F0">
              <w:t>62.6%</w:t>
            </w:r>
          </w:p>
          <w:p w14:paraId="706ECD95" w14:textId="77777777" w:rsidR="00A16A00" w:rsidRPr="00EE29F0" w:rsidRDefault="00A16A00" w:rsidP="00E349AF">
            <w:pPr>
              <w:jc w:val="right"/>
            </w:pPr>
            <w:r w:rsidRPr="00EE29F0">
              <w:t>(n=23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5D1BE7E" w14:textId="77777777" w:rsidR="00A16A00" w:rsidRPr="00EE29F0" w:rsidRDefault="00A16A00" w:rsidP="00E349AF">
            <w:pPr>
              <w:jc w:val="right"/>
            </w:pPr>
            <w:r w:rsidRPr="00EE29F0">
              <w:t>11.3%</w:t>
            </w:r>
          </w:p>
          <w:p w14:paraId="3A85E13C" w14:textId="77777777" w:rsidR="00A16A00" w:rsidRPr="00EE29F0" w:rsidRDefault="00A16A00" w:rsidP="00E349AF">
            <w:pPr>
              <w:jc w:val="right"/>
            </w:pPr>
            <w:r w:rsidRPr="00EE29F0">
              <w:t>(n=4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D1E7F22" w14:textId="77777777" w:rsidR="00A16A00" w:rsidRPr="00EE29F0" w:rsidRDefault="00A16A00" w:rsidP="00E349AF">
            <w:pPr>
              <w:jc w:val="right"/>
            </w:pPr>
            <w:r w:rsidRPr="00EE29F0">
              <w:t>3 .5%</w:t>
            </w:r>
          </w:p>
          <w:p w14:paraId="56000801" w14:textId="77777777" w:rsidR="00A16A00" w:rsidRPr="00EE29F0" w:rsidRDefault="00A16A00" w:rsidP="00E349AF">
            <w:pPr>
              <w:jc w:val="right"/>
            </w:pPr>
            <w:r w:rsidRPr="00EE29F0">
              <w:t>(n=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A3FE13C" w14:textId="77777777" w:rsidR="00A16A00" w:rsidRPr="00EE29F0" w:rsidRDefault="00A16A00" w:rsidP="00E349AF">
            <w:pPr>
              <w:jc w:val="right"/>
            </w:pPr>
            <w:r w:rsidRPr="00EE29F0"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FB09097" w14:textId="77777777" w:rsidR="00A16A00" w:rsidRPr="00EE29F0" w:rsidRDefault="00A16A00" w:rsidP="00E349AF">
            <w:pPr>
              <w:jc w:val="right"/>
            </w:pPr>
            <w:r w:rsidRPr="00EE29F0">
              <w:t>0.3%</w:t>
            </w:r>
          </w:p>
          <w:p w14:paraId="13A7C9E0" w14:textId="77777777" w:rsidR="00A16A00" w:rsidRPr="00EE29F0" w:rsidRDefault="00A16A00" w:rsidP="00E349AF">
            <w:pPr>
              <w:jc w:val="right"/>
            </w:pPr>
            <w:r w:rsidRPr="00EE29F0">
              <w:t>(n=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6F841C3" w14:textId="77777777" w:rsidR="00A16A00" w:rsidRPr="00EE29F0" w:rsidRDefault="00A16A00" w:rsidP="00E349AF">
            <w:pPr>
              <w:jc w:val="right"/>
            </w:pPr>
            <w:r w:rsidRPr="00EE29F0"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F8FD6" w14:textId="77777777" w:rsidR="00A16A00" w:rsidRPr="00EE29F0" w:rsidRDefault="00A16A00" w:rsidP="00E349AF">
            <w:pPr>
              <w:jc w:val="right"/>
            </w:pPr>
            <w:r w:rsidRPr="00EE29F0">
              <w:t>0.3%</w:t>
            </w:r>
          </w:p>
          <w:p w14:paraId="133DCED9" w14:textId="77777777" w:rsidR="00A16A00" w:rsidRPr="00EE29F0" w:rsidRDefault="00A16A00" w:rsidP="00E349AF">
            <w:pPr>
              <w:jc w:val="right"/>
            </w:pPr>
            <w:r w:rsidRPr="00EE29F0">
              <w:t>(n=1)</w:t>
            </w:r>
          </w:p>
        </w:tc>
      </w:tr>
      <w:tr w:rsidR="00A16A00" w:rsidRPr="00B674F1" w14:paraId="3BAD418D" w14:textId="77777777" w:rsidTr="00A16A00"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14:paraId="577B8E98" w14:textId="77777777" w:rsidR="00A16A00" w:rsidRPr="00EE29F0" w:rsidRDefault="00A16A00" w:rsidP="00E349AF">
            <w:r w:rsidRPr="00EE29F0">
              <w:t>6-14 yrs</w:t>
            </w:r>
          </w:p>
          <w:p w14:paraId="3A1A345C" w14:textId="77777777" w:rsidR="00A16A00" w:rsidRPr="002028ED" w:rsidRDefault="00A16A00" w:rsidP="00E349AF">
            <w:pPr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373)</w:t>
            </w:r>
          </w:p>
          <w:p w14:paraId="1A5790C8" w14:textId="77777777" w:rsidR="00A16A00" w:rsidRPr="00EE29F0" w:rsidRDefault="00A16A00" w:rsidP="00E349AF">
            <w:pPr>
              <w:rPr>
                <w:sz w:val="10"/>
                <w:szCs w:val="1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C59F697" w14:textId="77777777" w:rsidR="00A16A00" w:rsidRPr="00EE29F0" w:rsidRDefault="00A16A00" w:rsidP="00E349AF">
            <w:pPr>
              <w:jc w:val="right"/>
            </w:pPr>
            <w:r w:rsidRPr="00EE29F0">
              <w:t>6.2% (n=2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255BF99" w14:textId="77777777" w:rsidR="00A16A00" w:rsidRPr="00EE29F0" w:rsidRDefault="00A16A00" w:rsidP="00E349AF">
            <w:pPr>
              <w:jc w:val="right"/>
            </w:pPr>
            <w:r w:rsidRPr="00EE29F0">
              <w:t>78.8% (n=29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EA401A8" w14:textId="77777777" w:rsidR="00A16A00" w:rsidRPr="00EE29F0" w:rsidRDefault="00A16A00" w:rsidP="00E349AF">
            <w:pPr>
              <w:jc w:val="right"/>
            </w:pPr>
            <w:r w:rsidRPr="00EE29F0">
              <w:t>12.3% (n=4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4E08942" w14:textId="77777777" w:rsidR="00A16A00" w:rsidRPr="00EE29F0" w:rsidRDefault="00A16A00" w:rsidP="00E349AF">
            <w:pPr>
              <w:jc w:val="right"/>
            </w:pPr>
            <w:r w:rsidRPr="00EE29F0">
              <w:t>1.9% (n=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4FE934C" w14:textId="77777777" w:rsidR="00A16A00" w:rsidRPr="00EE29F0" w:rsidRDefault="00A16A00" w:rsidP="00E349AF">
            <w:pPr>
              <w:jc w:val="right"/>
            </w:pPr>
            <w:r w:rsidRPr="00EE29F0">
              <w:t>0.5% (n=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565C139" w14:textId="77777777" w:rsidR="00A16A00" w:rsidRPr="00EE29F0" w:rsidRDefault="00A16A00" w:rsidP="00E349AF">
            <w:pPr>
              <w:jc w:val="right"/>
            </w:pPr>
            <w:r w:rsidRPr="00EE29F0">
              <w:t>0.3%</w:t>
            </w:r>
          </w:p>
          <w:p w14:paraId="7BB26FC9" w14:textId="77777777" w:rsidR="00A16A00" w:rsidRPr="00EE29F0" w:rsidRDefault="00A16A00" w:rsidP="00E349AF">
            <w:pPr>
              <w:jc w:val="right"/>
            </w:pPr>
            <w:r w:rsidRPr="00EE29F0">
              <w:t>(n=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777682F" w14:textId="77777777" w:rsidR="00A16A00" w:rsidRPr="00EE29F0" w:rsidRDefault="00A16A00" w:rsidP="00E349AF">
            <w:pPr>
              <w:jc w:val="right"/>
            </w:pPr>
            <w:r w:rsidRPr="00EE29F0"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E497C9" w14:textId="77777777" w:rsidR="00A16A00" w:rsidRPr="00EE29F0" w:rsidRDefault="00A16A00" w:rsidP="00E349AF">
            <w:pPr>
              <w:jc w:val="right"/>
            </w:pPr>
            <w:r w:rsidRPr="00EE29F0">
              <w:t>0</w:t>
            </w:r>
          </w:p>
        </w:tc>
      </w:tr>
      <w:tr w:rsidR="00A16A00" w:rsidRPr="00B674F1" w14:paraId="6733B1F5" w14:textId="77777777" w:rsidTr="00A16A00"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14:paraId="00B897EA" w14:textId="77777777" w:rsidR="00A16A00" w:rsidRPr="008C3FA7" w:rsidRDefault="00A16A00" w:rsidP="00E349AF">
            <w:r w:rsidRPr="008C3FA7">
              <w:t>15-24 yrs</w:t>
            </w:r>
          </w:p>
          <w:p w14:paraId="44A8AFBE" w14:textId="77777777" w:rsidR="00A16A00" w:rsidRPr="002028ED" w:rsidRDefault="00A16A00" w:rsidP="00E349AF">
            <w:pPr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375)</w:t>
            </w:r>
          </w:p>
          <w:p w14:paraId="166AEDA9" w14:textId="77777777" w:rsidR="00A16A00" w:rsidRPr="00EE29F0" w:rsidRDefault="00A16A00" w:rsidP="00E349AF">
            <w:pPr>
              <w:rPr>
                <w:sz w:val="10"/>
                <w:szCs w:val="1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F2C1EF9" w14:textId="77777777" w:rsidR="00A16A00" w:rsidRPr="00EE29F0" w:rsidRDefault="00A16A00" w:rsidP="00E349AF">
            <w:pPr>
              <w:jc w:val="right"/>
            </w:pPr>
            <w:r w:rsidRPr="00EE29F0">
              <w:t>1.9%</w:t>
            </w:r>
          </w:p>
          <w:p w14:paraId="7AAD013B" w14:textId="77777777" w:rsidR="00A16A00" w:rsidRPr="00EE29F0" w:rsidRDefault="00A16A00" w:rsidP="00E349AF">
            <w:pPr>
              <w:jc w:val="right"/>
            </w:pPr>
            <w:r w:rsidRPr="00EE29F0">
              <w:t>(n=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A153F46" w14:textId="77777777" w:rsidR="00A16A00" w:rsidRPr="008C3FA7" w:rsidRDefault="00A16A00" w:rsidP="00E349AF">
            <w:pPr>
              <w:jc w:val="right"/>
            </w:pPr>
            <w:r w:rsidRPr="008C3FA7">
              <w:t>39.5%</w:t>
            </w:r>
          </w:p>
          <w:p w14:paraId="7C295098" w14:textId="77777777" w:rsidR="00A16A00" w:rsidRPr="00EE29F0" w:rsidRDefault="00A16A00" w:rsidP="00E349AF">
            <w:pPr>
              <w:jc w:val="right"/>
            </w:pPr>
            <w:r w:rsidRPr="00EE29F0">
              <w:t>(n=14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805D433" w14:textId="77777777" w:rsidR="00A16A00" w:rsidRPr="008C3FA7" w:rsidRDefault="00A16A00" w:rsidP="00E349AF">
            <w:pPr>
              <w:jc w:val="right"/>
            </w:pPr>
            <w:r w:rsidRPr="008C3FA7">
              <w:t>43.2%</w:t>
            </w:r>
          </w:p>
          <w:p w14:paraId="72AA8177" w14:textId="77777777" w:rsidR="00A16A00" w:rsidRPr="00EE29F0" w:rsidRDefault="00A16A00" w:rsidP="00E349AF">
            <w:pPr>
              <w:jc w:val="right"/>
            </w:pPr>
            <w:r w:rsidRPr="00EE29F0">
              <w:t>(n=16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235A360" w14:textId="77777777" w:rsidR="00A16A00" w:rsidRPr="008C3FA7" w:rsidRDefault="00A16A00" w:rsidP="00E349AF">
            <w:pPr>
              <w:jc w:val="right"/>
            </w:pPr>
            <w:r w:rsidRPr="008C3FA7">
              <w:t>11.2%</w:t>
            </w:r>
          </w:p>
          <w:p w14:paraId="2EC95824" w14:textId="77777777" w:rsidR="00A16A00" w:rsidRPr="00EE29F0" w:rsidRDefault="00A16A00" w:rsidP="00E349AF">
            <w:pPr>
              <w:jc w:val="right"/>
            </w:pPr>
            <w:r w:rsidRPr="00EE29F0">
              <w:t>(n=4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D4734BE" w14:textId="77777777" w:rsidR="00A16A00" w:rsidRPr="00397A26" w:rsidRDefault="00A16A00" w:rsidP="00E349AF">
            <w:pPr>
              <w:jc w:val="right"/>
            </w:pPr>
            <w:r w:rsidRPr="00397A26">
              <w:t>2.7%</w:t>
            </w:r>
          </w:p>
          <w:p w14:paraId="2FBF4ACB" w14:textId="77777777" w:rsidR="00A16A00" w:rsidRPr="00EE29F0" w:rsidRDefault="00A16A00" w:rsidP="00E349AF">
            <w:pPr>
              <w:jc w:val="right"/>
            </w:pPr>
            <w:r w:rsidRPr="00EE29F0">
              <w:t>(n=1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8A52BA1" w14:textId="77777777" w:rsidR="00A16A00" w:rsidRPr="00EE29F0" w:rsidRDefault="00A16A00" w:rsidP="00E349AF">
            <w:pPr>
              <w:jc w:val="right"/>
            </w:pPr>
            <w:r w:rsidRPr="00EE29F0">
              <w:t>1.1%</w:t>
            </w:r>
          </w:p>
          <w:p w14:paraId="5387B02E" w14:textId="77777777" w:rsidR="00A16A00" w:rsidRPr="00EE29F0" w:rsidRDefault="00A16A00" w:rsidP="00E349AF">
            <w:pPr>
              <w:jc w:val="right"/>
            </w:pPr>
            <w:r w:rsidRPr="00EE29F0">
              <w:t>(n=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77EB5BF" w14:textId="77777777" w:rsidR="00A16A00" w:rsidRPr="00EE29F0" w:rsidRDefault="00A16A00" w:rsidP="00E349AF">
            <w:pPr>
              <w:jc w:val="right"/>
            </w:pPr>
            <w:r w:rsidRPr="00EE29F0">
              <w:t>0.3%</w:t>
            </w:r>
          </w:p>
          <w:p w14:paraId="730F1C7A" w14:textId="77777777" w:rsidR="00A16A00" w:rsidRPr="00EE29F0" w:rsidRDefault="00A16A00" w:rsidP="00E349AF">
            <w:pPr>
              <w:jc w:val="right"/>
            </w:pPr>
            <w:r w:rsidRPr="00EE29F0">
              <w:t>(n=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46816" w14:textId="77777777" w:rsidR="00A16A00" w:rsidRPr="00EE29F0" w:rsidRDefault="00A16A00" w:rsidP="00E349AF">
            <w:pPr>
              <w:jc w:val="right"/>
            </w:pPr>
            <w:r w:rsidRPr="00EE29F0">
              <w:t>0.3%</w:t>
            </w:r>
          </w:p>
          <w:p w14:paraId="7AD9DFE4" w14:textId="77777777" w:rsidR="00A16A00" w:rsidRPr="00EE29F0" w:rsidRDefault="00A16A00" w:rsidP="00E349AF">
            <w:pPr>
              <w:jc w:val="right"/>
            </w:pPr>
            <w:r w:rsidRPr="00EE29F0">
              <w:t>(n=1)</w:t>
            </w:r>
          </w:p>
        </w:tc>
      </w:tr>
      <w:tr w:rsidR="00A16A00" w:rsidRPr="00B674F1" w14:paraId="43D540B4" w14:textId="77777777" w:rsidTr="00A16A00"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14:paraId="453EF299" w14:textId="77777777" w:rsidR="00A16A00" w:rsidRPr="00507811" w:rsidRDefault="00A16A00" w:rsidP="00E349AF">
            <w:pPr>
              <w:rPr>
                <w:b/>
              </w:rPr>
            </w:pPr>
            <w:r w:rsidRPr="00507811">
              <w:rPr>
                <w:b/>
              </w:rPr>
              <w:t>25-39 yrs</w:t>
            </w:r>
          </w:p>
          <w:p w14:paraId="1AEDB552" w14:textId="77777777" w:rsidR="00A16A00" w:rsidRPr="002028ED" w:rsidRDefault="00A16A00" w:rsidP="00E349AF">
            <w:pPr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379)</w:t>
            </w:r>
          </w:p>
          <w:p w14:paraId="2C51C72F" w14:textId="77777777" w:rsidR="00A16A00" w:rsidRPr="00EE29F0" w:rsidRDefault="00A16A00" w:rsidP="00E349AF">
            <w:pPr>
              <w:rPr>
                <w:sz w:val="10"/>
                <w:szCs w:val="1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85318FC" w14:textId="77777777" w:rsidR="00A16A00" w:rsidRPr="00EE29F0" w:rsidRDefault="00A16A00" w:rsidP="00E349AF">
            <w:pPr>
              <w:jc w:val="right"/>
            </w:pPr>
            <w:r w:rsidRPr="00EE29F0"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6F25D42" w14:textId="77777777" w:rsidR="00A16A00" w:rsidRPr="00EE29F0" w:rsidRDefault="00A16A00" w:rsidP="00E349AF">
            <w:pPr>
              <w:jc w:val="right"/>
            </w:pPr>
            <w:r w:rsidRPr="00EE29F0">
              <w:t>4.2%</w:t>
            </w:r>
          </w:p>
          <w:p w14:paraId="1AF05B0F" w14:textId="77777777" w:rsidR="00A16A00" w:rsidRPr="00EE29F0" w:rsidRDefault="00A16A00" w:rsidP="00E349AF">
            <w:pPr>
              <w:jc w:val="right"/>
            </w:pPr>
            <w:r w:rsidRPr="00EE29F0">
              <w:t>(n=1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1E21D21" w14:textId="77777777" w:rsidR="00A16A00" w:rsidRPr="00335EC0" w:rsidRDefault="00A16A00" w:rsidP="00E349AF">
            <w:pPr>
              <w:jc w:val="right"/>
              <w:rPr>
                <w:b/>
              </w:rPr>
            </w:pPr>
            <w:r w:rsidRPr="00335EC0">
              <w:rPr>
                <w:b/>
              </w:rPr>
              <w:t>28.2%</w:t>
            </w:r>
          </w:p>
          <w:p w14:paraId="2A8423D3" w14:textId="77777777" w:rsidR="00A16A00" w:rsidRPr="00EE29F0" w:rsidRDefault="00A16A00" w:rsidP="00E349AF">
            <w:pPr>
              <w:jc w:val="right"/>
            </w:pPr>
            <w:r w:rsidRPr="00EE29F0">
              <w:t>(n=10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A5F2F45" w14:textId="77777777" w:rsidR="00A16A00" w:rsidRPr="00335EC0" w:rsidRDefault="00A16A00" w:rsidP="00E349AF">
            <w:pPr>
              <w:jc w:val="right"/>
              <w:rPr>
                <w:b/>
              </w:rPr>
            </w:pPr>
            <w:r w:rsidRPr="00335EC0">
              <w:rPr>
                <w:b/>
              </w:rPr>
              <w:t>35.1%</w:t>
            </w:r>
          </w:p>
          <w:p w14:paraId="20A526D6" w14:textId="77777777" w:rsidR="00A16A00" w:rsidRPr="00EE29F0" w:rsidRDefault="00A16A00" w:rsidP="00E349AF">
            <w:pPr>
              <w:jc w:val="right"/>
            </w:pPr>
            <w:r w:rsidRPr="00EE29F0">
              <w:t>(n=13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ACF9F21" w14:textId="77777777" w:rsidR="00A16A00" w:rsidRPr="00335EC0" w:rsidRDefault="00A16A00" w:rsidP="00E349AF">
            <w:pPr>
              <w:jc w:val="right"/>
              <w:rPr>
                <w:b/>
              </w:rPr>
            </w:pPr>
            <w:r w:rsidRPr="00335EC0">
              <w:rPr>
                <w:b/>
              </w:rPr>
              <w:t>17.9%</w:t>
            </w:r>
          </w:p>
          <w:p w14:paraId="0A18A875" w14:textId="77777777" w:rsidR="00A16A00" w:rsidRPr="00EE29F0" w:rsidRDefault="00A16A00" w:rsidP="00E349AF">
            <w:pPr>
              <w:jc w:val="right"/>
            </w:pPr>
            <w:r w:rsidRPr="00EE29F0">
              <w:t>(n=6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F034088" w14:textId="77777777" w:rsidR="00A16A00" w:rsidRPr="00EE29F0" w:rsidRDefault="00A16A00" w:rsidP="00E349AF">
            <w:pPr>
              <w:jc w:val="right"/>
            </w:pPr>
            <w:r w:rsidRPr="00EE29F0">
              <w:t>8.2%</w:t>
            </w:r>
          </w:p>
          <w:p w14:paraId="6ACF8BCD" w14:textId="77777777" w:rsidR="00A16A00" w:rsidRPr="00EE29F0" w:rsidRDefault="00A16A00" w:rsidP="00E349AF">
            <w:pPr>
              <w:jc w:val="right"/>
            </w:pPr>
            <w:r w:rsidRPr="00EE29F0">
              <w:t>(n=3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73334FA" w14:textId="77777777" w:rsidR="00A16A00" w:rsidRPr="00EE29F0" w:rsidRDefault="00A16A00" w:rsidP="00E349AF">
            <w:pPr>
              <w:jc w:val="right"/>
            </w:pPr>
            <w:r w:rsidRPr="00EE29F0">
              <w:t>2.9%</w:t>
            </w:r>
          </w:p>
          <w:p w14:paraId="42843E40" w14:textId="77777777" w:rsidR="00A16A00" w:rsidRPr="00EE29F0" w:rsidRDefault="00A16A00" w:rsidP="00E349AF">
            <w:pPr>
              <w:jc w:val="right"/>
            </w:pPr>
            <w:r w:rsidRPr="00EE29F0">
              <w:t>(n=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4F883" w14:textId="66EB3732" w:rsidR="00A16A00" w:rsidRPr="00EE29F0" w:rsidRDefault="00A16A00" w:rsidP="00E349AF">
            <w:pPr>
              <w:jc w:val="right"/>
            </w:pPr>
            <w:r>
              <w:t>3.4</w:t>
            </w:r>
            <w:r w:rsidRPr="00EE29F0">
              <w:t>%</w:t>
            </w:r>
          </w:p>
          <w:p w14:paraId="64CE9C91" w14:textId="53DC129F" w:rsidR="00A16A00" w:rsidRPr="00EE29F0" w:rsidRDefault="00A16A00" w:rsidP="00E349AF">
            <w:pPr>
              <w:jc w:val="right"/>
            </w:pPr>
            <w:r>
              <w:t>(n=13</w:t>
            </w:r>
            <w:r w:rsidRPr="00EE29F0">
              <w:t>)</w:t>
            </w:r>
          </w:p>
        </w:tc>
      </w:tr>
      <w:tr w:rsidR="00A16A00" w:rsidRPr="00B674F1" w14:paraId="3C1E2A6F" w14:textId="77777777" w:rsidTr="00A16A00">
        <w:tc>
          <w:tcPr>
            <w:tcW w:w="1166" w:type="dxa"/>
            <w:tcBorders>
              <w:top w:val="nil"/>
              <w:bottom w:val="nil"/>
              <w:right w:val="nil"/>
            </w:tcBorders>
          </w:tcPr>
          <w:p w14:paraId="672009F0" w14:textId="77777777" w:rsidR="00A16A00" w:rsidRPr="00507811" w:rsidRDefault="00A16A00" w:rsidP="00E349AF">
            <w:pPr>
              <w:rPr>
                <w:b/>
              </w:rPr>
            </w:pPr>
            <w:r w:rsidRPr="00507811">
              <w:rPr>
                <w:b/>
              </w:rPr>
              <w:t>40-64 yrs</w:t>
            </w:r>
          </w:p>
          <w:p w14:paraId="532A2024" w14:textId="77777777" w:rsidR="00A16A00" w:rsidRPr="002028ED" w:rsidRDefault="00A16A00" w:rsidP="00E349AF">
            <w:pPr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382)</w:t>
            </w:r>
          </w:p>
          <w:p w14:paraId="121FEAC2" w14:textId="77777777" w:rsidR="00A16A00" w:rsidRPr="00EE29F0" w:rsidRDefault="00A16A00" w:rsidP="00E349AF">
            <w:pPr>
              <w:rPr>
                <w:sz w:val="10"/>
                <w:szCs w:val="1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D7DDA9B" w14:textId="77777777" w:rsidR="00A16A00" w:rsidRPr="00EE29F0" w:rsidRDefault="00A16A00" w:rsidP="00E349AF">
            <w:pPr>
              <w:jc w:val="right"/>
            </w:pPr>
            <w:r w:rsidRPr="00EE29F0"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0386D1D" w14:textId="77777777" w:rsidR="00A16A00" w:rsidRPr="00EE29F0" w:rsidRDefault="00A16A00" w:rsidP="00E349AF">
            <w:pPr>
              <w:jc w:val="right"/>
            </w:pPr>
            <w:r w:rsidRPr="00EE29F0">
              <w:t>2.6%</w:t>
            </w:r>
          </w:p>
          <w:p w14:paraId="5FBEAE4D" w14:textId="77777777" w:rsidR="00A16A00" w:rsidRPr="00EE29F0" w:rsidRDefault="00A16A00" w:rsidP="00E349AF">
            <w:pPr>
              <w:jc w:val="right"/>
            </w:pPr>
            <w:r w:rsidRPr="00EE29F0">
              <w:t>(n=1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131A5BA" w14:textId="77777777" w:rsidR="00A16A00" w:rsidRPr="00335EC0" w:rsidRDefault="00A16A00" w:rsidP="00E349AF">
            <w:pPr>
              <w:jc w:val="right"/>
              <w:rPr>
                <w:b/>
              </w:rPr>
            </w:pPr>
            <w:r w:rsidRPr="00335EC0">
              <w:rPr>
                <w:b/>
              </w:rPr>
              <w:t>16.5%</w:t>
            </w:r>
          </w:p>
          <w:p w14:paraId="58AF9DAC" w14:textId="77777777" w:rsidR="00A16A00" w:rsidRPr="00EE29F0" w:rsidRDefault="00A16A00" w:rsidP="00E349AF">
            <w:pPr>
              <w:jc w:val="right"/>
            </w:pPr>
            <w:r w:rsidRPr="00EE29F0">
              <w:t>(n=6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440A5CD" w14:textId="77777777" w:rsidR="00A16A00" w:rsidRPr="00335EC0" w:rsidRDefault="00A16A00" w:rsidP="00E349AF">
            <w:pPr>
              <w:jc w:val="right"/>
              <w:rPr>
                <w:b/>
              </w:rPr>
            </w:pPr>
            <w:r w:rsidRPr="00335EC0">
              <w:rPr>
                <w:b/>
              </w:rPr>
              <w:t>29.1%</w:t>
            </w:r>
          </w:p>
          <w:p w14:paraId="1F258CE8" w14:textId="77777777" w:rsidR="00A16A00" w:rsidRPr="00EE29F0" w:rsidRDefault="00A16A00" w:rsidP="00E349AF">
            <w:pPr>
              <w:jc w:val="right"/>
            </w:pPr>
            <w:r w:rsidRPr="00EE29F0">
              <w:t>(n=1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E9B552D" w14:textId="77777777" w:rsidR="00A16A00" w:rsidRPr="00335EC0" w:rsidRDefault="00A16A00" w:rsidP="00E349AF">
            <w:pPr>
              <w:jc w:val="right"/>
              <w:rPr>
                <w:b/>
              </w:rPr>
            </w:pPr>
            <w:r w:rsidRPr="00335EC0">
              <w:rPr>
                <w:b/>
              </w:rPr>
              <w:t>28.5%</w:t>
            </w:r>
          </w:p>
          <w:p w14:paraId="281FA8B1" w14:textId="77777777" w:rsidR="00A16A00" w:rsidRPr="00EE29F0" w:rsidRDefault="00A16A00" w:rsidP="00E349AF">
            <w:pPr>
              <w:jc w:val="right"/>
            </w:pPr>
            <w:r w:rsidRPr="00EE29F0">
              <w:t>(n=10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1976631" w14:textId="77777777" w:rsidR="00A16A00" w:rsidRPr="00EE29F0" w:rsidRDefault="00A16A00" w:rsidP="00E349AF">
            <w:pPr>
              <w:jc w:val="right"/>
            </w:pPr>
            <w:r w:rsidRPr="00EE29F0">
              <w:t>13.1%</w:t>
            </w:r>
          </w:p>
          <w:p w14:paraId="0838421E" w14:textId="77777777" w:rsidR="00A16A00" w:rsidRPr="00EE29F0" w:rsidRDefault="00A16A00" w:rsidP="00E349AF">
            <w:pPr>
              <w:jc w:val="right"/>
            </w:pPr>
            <w:r w:rsidRPr="00EE29F0">
              <w:t>(n=5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14D23FB" w14:textId="77777777" w:rsidR="00A16A00" w:rsidRPr="00EE29F0" w:rsidRDefault="00A16A00" w:rsidP="00E349AF">
            <w:pPr>
              <w:jc w:val="right"/>
            </w:pPr>
            <w:r w:rsidRPr="00EE29F0">
              <w:t>5.2%</w:t>
            </w:r>
          </w:p>
          <w:p w14:paraId="376A3F08" w14:textId="77777777" w:rsidR="00A16A00" w:rsidRPr="00EE29F0" w:rsidRDefault="00A16A00" w:rsidP="00E349AF">
            <w:pPr>
              <w:jc w:val="right"/>
            </w:pPr>
            <w:r w:rsidRPr="00EE29F0">
              <w:t>(n=20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0F0A6" w14:textId="590B32F3" w:rsidR="00A16A00" w:rsidRPr="00EE29F0" w:rsidRDefault="00A16A00" w:rsidP="00E349AF">
            <w:pPr>
              <w:jc w:val="right"/>
            </w:pPr>
            <w:r>
              <w:t>5</w:t>
            </w:r>
            <w:r w:rsidRPr="00EE29F0">
              <w:t>%</w:t>
            </w:r>
          </w:p>
          <w:p w14:paraId="791CC281" w14:textId="24BA17D2" w:rsidR="00A16A00" w:rsidRPr="00EE29F0" w:rsidRDefault="00A16A00" w:rsidP="00E349AF">
            <w:pPr>
              <w:jc w:val="right"/>
            </w:pPr>
            <w:r w:rsidRPr="00EE29F0">
              <w:t>(n=1</w:t>
            </w:r>
            <w:r w:rsidR="006E6DD7">
              <w:t>9</w:t>
            </w:r>
            <w:r w:rsidRPr="00EE29F0">
              <w:t>)</w:t>
            </w:r>
          </w:p>
        </w:tc>
      </w:tr>
      <w:tr w:rsidR="00A16A00" w:rsidRPr="00B674F1" w14:paraId="4F376248" w14:textId="77777777" w:rsidTr="00A16A00">
        <w:tc>
          <w:tcPr>
            <w:tcW w:w="1166" w:type="dxa"/>
            <w:tcBorders>
              <w:top w:val="nil"/>
              <w:right w:val="nil"/>
            </w:tcBorders>
          </w:tcPr>
          <w:p w14:paraId="6C4EB565" w14:textId="77777777" w:rsidR="00A16A00" w:rsidRPr="002028ED" w:rsidRDefault="00A16A00" w:rsidP="00E349AF">
            <w:r w:rsidRPr="002028ED">
              <w:rPr>
                <w:rFonts w:ascii="Times New Roman" w:hAnsi="Times New Roman" w:cs="Times New Roman"/>
              </w:rPr>
              <w:t>≥</w:t>
            </w:r>
            <w:r w:rsidRPr="002028ED">
              <w:t xml:space="preserve"> 65 yrs</w:t>
            </w:r>
          </w:p>
          <w:p w14:paraId="2291D210" w14:textId="77777777" w:rsidR="00A16A00" w:rsidRPr="002028ED" w:rsidRDefault="00A16A00" w:rsidP="00E349AF">
            <w:pPr>
              <w:rPr>
                <w:sz w:val="20"/>
                <w:szCs w:val="20"/>
              </w:rPr>
            </w:pPr>
            <w:r w:rsidRPr="002028ED">
              <w:rPr>
                <w:sz w:val="20"/>
                <w:szCs w:val="20"/>
              </w:rPr>
              <w:t>(n=379)</w:t>
            </w:r>
          </w:p>
          <w:p w14:paraId="4F3478B8" w14:textId="77777777" w:rsidR="00A16A00" w:rsidRPr="00EE29F0" w:rsidRDefault="00A16A00" w:rsidP="00E349AF">
            <w:pPr>
              <w:rPr>
                <w:sz w:val="10"/>
                <w:szCs w:val="10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2B07FA92" w14:textId="77777777" w:rsidR="00A16A00" w:rsidRPr="00EE29F0" w:rsidRDefault="00A16A00" w:rsidP="00E349AF">
            <w:pPr>
              <w:jc w:val="right"/>
            </w:pPr>
            <w:r w:rsidRPr="00EE29F0">
              <w:t>0.8%</w:t>
            </w:r>
          </w:p>
          <w:p w14:paraId="6C2470B4" w14:textId="77777777" w:rsidR="00A16A00" w:rsidRPr="00EE29F0" w:rsidRDefault="00A16A00" w:rsidP="00E349AF">
            <w:pPr>
              <w:jc w:val="right"/>
            </w:pPr>
            <w:r w:rsidRPr="00EE29F0">
              <w:t>(n=3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4D049609" w14:textId="77777777" w:rsidR="00A16A00" w:rsidRPr="00EE29F0" w:rsidRDefault="00A16A00" w:rsidP="00E349AF">
            <w:pPr>
              <w:jc w:val="right"/>
            </w:pPr>
            <w:r w:rsidRPr="00EE29F0">
              <w:t>21.6%</w:t>
            </w:r>
          </w:p>
          <w:p w14:paraId="43FCBFCB" w14:textId="77777777" w:rsidR="00A16A00" w:rsidRPr="00EE29F0" w:rsidRDefault="00A16A00" w:rsidP="00E349AF">
            <w:pPr>
              <w:jc w:val="right"/>
            </w:pPr>
            <w:r w:rsidRPr="00EE29F0">
              <w:t>(n=82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5256B77F" w14:textId="77777777" w:rsidR="00A16A00" w:rsidRPr="00EE29F0" w:rsidRDefault="00A16A00" w:rsidP="00E349AF">
            <w:pPr>
              <w:jc w:val="right"/>
            </w:pPr>
            <w:r w:rsidRPr="00EE29F0">
              <w:t>30.1%</w:t>
            </w:r>
          </w:p>
          <w:p w14:paraId="63CA5A6D" w14:textId="77777777" w:rsidR="00A16A00" w:rsidRPr="00EE29F0" w:rsidRDefault="00A16A00" w:rsidP="00E349AF">
            <w:pPr>
              <w:jc w:val="right"/>
            </w:pPr>
            <w:r w:rsidRPr="00EE29F0">
              <w:t>(n=114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64FBF8E3" w14:textId="77777777" w:rsidR="00A16A00" w:rsidRPr="00EE29F0" w:rsidRDefault="00A16A00" w:rsidP="00E349AF">
            <w:pPr>
              <w:jc w:val="right"/>
            </w:pPr>
            <w:r w:rsidRPr="00EE29F0">
              <w:t>27.7%</w:t>
            </w:r>
          </w:p>
          <w:p w14:paraId="31880EE2" w14:textId="77777777" w:rsidR="00A16A00" w:rsidRPr="00EE29F0" w:rsidRDefault="00A16A00" w:rsidP="00E349AF">
            <w:pPr>
              <w:jc w:val="right"/>
            </w:pPr>
            <w:r w:rsidRPr="00EE29F0">
              <w:t>(n=105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4BAFB597" w14:textId="77777777" w:rsidR="00A16A00" w:rsidRPr="00EE29F0" w:rsidRDefault="00A16A00" w:rsidP="00E349AF">
            <w:pPr>
              <w:jc w:val="right"/>
            </w:pPr>
            <w:r w:rsidRPr="00EE29F0">
              <w:t>11.6%</w:t>
            </w:r>
          </w:p>
          <w:p w14:paraId="2ED63241" w14:textId="77777777" w:rsidR="00A16A00" w:rsidRPr="00EE29F0" w:rsidRDefault="00A16A00" w:rsidP="00E349AF">
            <w:pPr>
              <w:jc w:val="right"/>
            </w:pPr>
            <w:r w:rsidRPr="00EE29F0">
              <w:t>(n=44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6A52BDA1" w14:textId="77777777" w:rsidR="00A16A00" w:rsidRPr="00EE29F0" w:rsidRDefault="00A16A00" w:rsidP="00E349AF">
            <w:pPr>
              <w:jc w:val="right"/>
            </w:pPr>
            <w:r w:rsidRPr="00EE29F0">
              <w:t>2.9%</w:t>
            </w:r>
          </w:p>
          <w:p w14:paraId="0341B76A" w14:textId="77777777" w:rsidR="00A16A00" w:rsidRPr="00EE29F0" w:rsidRDefault="00A16A00" w:rsidP="00E349AF">
            <w:pPr>
              <w:jc w:val="right"/>
            </w:pPr>
            <w:r w:rsidRPr="00EE29F0">
              <w:t>(n=11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0B25FC88" w14:textId="77777777" w:rsidR="00A16A00" w:rsidRPr="00EE29F0" w:rsidRDefault="00A16A00" w:rsidP="00E349AF">
            <w:pPr>
              <w:jc w:val="right"/>
            </w:pPr>
            <w:r w:rsidRPr="00EE29F0">
              <w:t>2.6%</w:t>
            </w:r>
          </w:p>
          <w:p w14:paraId="4B55A887" w14:textId="77777777" w:rsidR="00A16A00" w:rsidRPr="00EE29F0" w:rsidRDefault="00A16A00" w:rsidP="00E349AF">
            <w:pPr>
              <w:jc w:val="right"/>
            </w:pPr>
            <w:r w:rsidRPr="00EE29F0">
              <w:t>(n=10)</w:t>
            </w:r>
          </w:p>
        </w:tc>
        <w:tc>
          <w:tcPr>
            <w:tcW w:w="1166" w:type="dxa"/>
            <w:tcBorders>
              <w:top w:val="nil"/>
              <w:left w:val="nil"/>
              <w:right w:val="single" w:sz="4" w:space="0" w:color="auto"/>
            </w:tcBorders>
          </w:tcPr>
          <w:p w14:paraId="302F1994" w14:textId="0730D804" w:rsidR="00A16A00" w:rsidRPr="00EE29F0" w:rsidRDefault="00A16A00" w:rsidP="00E349AF">
            <w:pPr>
              <w:jc w:val="right"/>
            </w:pPr>
            <w:r>
              <w:t>2.6</w:t>
            </w:r>
            <w:r w:rsidRPr="00EE29F0">
              <w:t>%</w:t>
            </w:r>
          </w:p>
          <w:p w14:paraId="19F50574" w14:textId="1230918F" w:rsidR="00A16A00" w:rsidRPr="00EE29F0" w:rsidRDefault="00A16A00" w:rsidP="00E349AF">
            <w:pPr>
              <w:jc w:val="right"/>
            </w:pPr>
            <w:r w:rsidRPr="00EE29F0">
              <w:t>(n=</w:t>
            </w:r>
            <w:r w:rsidR="005259E0">
              <w:t>10</w:t>
            </w:r>
            <w:r w:rsidRPr="00EE29F0">
              <w:t>)</w:t>
            </w:r>
          </w:p>
        </w:tc>
      </w:tr>
    </w:tbl>
    <w:p w14:paraId="434AF697" w14:textId="4714CA1A" w:rsidR="00BC69C8" w:rsidRDefault="00BC69C8" w:rsidP="006F1202">
      <w:pPr>
        <w:jc w:val="both"/>
        <w:rPr>
          <w:i/>
          <w:sz w:val="20"/>
          <w:szCs w:val="20"/>
          <w:lang w:val="en-US"/>
        </w:rPr>
      </w:pPr>
      <w:r w:rsidRPr="0010190F">
        <w:rPr>
          <w:i/>
          <w:sz w:val="20"/>
          <w:szCs w:val="20"/>
          <w:lang w:val="en-US"/>
        </w:rPr>
        <w:t xml:space="preserve">The three most frequent categories of the </w:t>
      </w:r>
      <w:r w:rsidR="005B2FA1">
        <w:rPr>
          <w:i/>
          <w:sz w:val="20"/>
          <w:szCs w:val="20"/>
          <w:lang w:val="en-US"/>
        </w:rPr>
        <w:t xml:space="preserve"> two</w:t>
      </w:r>
      <w:r w:rsidRPr="0010190F">
        <w:rPr>
          <w:i/>
          <w:sz w:val="20"/>
          <w:szCs w:val="20"/>
          <w:lang w:val="en-US"/>
        </w:rPr>
        <w:t xml:space="preserve"> most often mentioned age groups are in </w:t>
      </w:r>
      <w:r w:rsidRPr="0010190F">
        <w:rPr>
          <w:b/>
          <w:i/>
          <w:sz w:val="20"/>
          <w:szCs w:val="20"/>
          <w:lang w:val="en-US"/>
        </w:rPr>
        <w:t>bold</w:t>
      </w:r>
      <w:r w:rsidRPr="0010190F">
        <w:rPr>
          <w:i/>
          <w:sz w:val="20"/>
          <w:szCs w:val="20"/>
          <w:lang w:val="en-US"/>
        </w:rPr>
        <w:t>.</w:t>
      </w:r>
    </w:p>
    <w:p w14:paraId="07A60E0B" w14:textId="4AC4EF7F" w:rsidR="00A16A00" w:rsidRDefault="00A16A00" w:rsidP="006F1202">
      <w:pPr>
        <w:jc w:val="both"/>
        <w:rPr>
          <w:i/>
          <w:sz w:val="20"/>
          <w:szCs w:val="20"/>
          <w:lang w:val="en-US"/>
        </w:rPr>
      </w:pPr>
    </w:p>
    <w:p w14:paraId="0024AAB7" w14:textId="77777777" w:rsidR="00A16A00" w:rsidRPr="00EB7C86" w:rsidRDefault="00A16A00" w:rsidP="006F1202">
      <w:pPr>
        <w:jc w:val="both"/>
        <w:rPr>
          <w:i/>
          <w:sz w:val="20"/>
          <w:szCs w:val="20"/>
          <w:highlight w:val="yellow"/>
          <w:lang w:val="en-US"/>
        </w:rPr>
      </w:pPr>
    </w:p>
    <w:p w14:paraId="786E3E18" w14:textId="2B12B96A" w:rsidR="00BA10A0" w:rsidRDefault="00BA10A0" w:rsidP="00D5193B">
      <w:pPr>
        <w:jc w:val="both"/>
        <w:rPr>
          <w:highlight w:val="green"/>
          <w:lang w:val="en-US"/>
        </w:rPr>
      </w:pPr>
    </w:p>
    <w:p w14:paraId="30CFD12F" w14:textId="7DD14810" w:rsidR="00C65E20" w:rsidRDefault="00C65E20" w:rsidP="00D5193B">
      <w:pPr>
        <w:jc w:val="both"/>
        <w:rPr>
          <w:highlight w:val="green"/>
          <w:lang w:val="en-US"/>
        </w:rPr>
      </w:pPr>
    </w:p>
    <w:sectPr w:rsidR="00C65E20" w:rsidSect="00DD3447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E3A85" w14:textId="77777777" w:rsidR="00E349AF" w:rsidRDefault="00E349AF" w:rsidP="00EE29F0">
      <w:pPr>
        <w:spacing w:after="0" w:line="240" w:lineRule="auto"/>
      </w:pPr>
      <w:r>
        <w:separator/>
      </w:r>
    </w:p>
  </w:endnote>
  <w:endnote w:type="continuationSeparator" w:id="0">
    <w:p w14:paraId="4662458B" w14:textId="77777777" w:rsidR="00E349AF" w:rsidRDefault="00E349AF" w:rsidP="00EE2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9250608"/>
      <w:docPartObj>
        <w:docPartGallery w:val="Page Numbers (Bottom of Page)"/>
        <w:docPartUnique/>
      </w:docPartObj>
    </w:sdtPr>
    <w:sdtEndPr/>
    <w:sdtContent>
      <w:p w14:paraId="57CDD060" w14:textId="4EBA7D48" w:rsidR="00E349AF" w:rsidRDefault="00E349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4DC0">
          <w:rPr>
            <w:noProof/>
          </w:rPr>
          <w:t>1</w:t>
        </w:r>
        <w:r>
          <w:fldChar w:fldCharType="end"/>
        </w:r>
      </w:p>
    </w:sdtContent>
  </w:sdt>
  <w:p w14:paraId="5A389769" w14:textId="77777777" w:rsidR="00E349AF" w:rsidRDefault="00E349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AF8B2" w14:textId="77777777" w:rsidR="00E349AF" w:rsidRDefault="00E349AF" w:rsidP="00EE29F0">
      <w:pPr>
        <w:spacing w:after="0" w:line="240" w:lineRule="auto"/>
      </w:pPr>
      <w:r>
        <w:separator/>
      </w:r>
    </w:p>
  </w:footnote>
  <w:footnote w:type="continuationSeparator" w:id="0">
    <w:p w14:paraId="625042FA" w14:textId="77777777" w:rsidR="00E349AF" w:rsidRDefault="00E349AF" w:rsidP="00EE2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447"/>
    <w:rsid w:val="0010190F"/>
    <w:rsid w:val="00170D9B"/>
    <w:rsid w:val="002028ED"/>
    <w:rsid w:val="00274E47"/>
    <w:rsid w:val="002C6FAB"/>
    <w:rsid w:val="00335EC0"/>
    <w:rsid w:val="00397A26"/>
    <w:rsid w:val="00461226"/>
    <w:rsid w:val="004D0A0F"/>
    <w:rsid w:val="00507811"/>
    <w:rsid w:val="005259E0"/>
    <w:rsid w:val="00527087"/>
    <w:rsid w:val="00595ED0"/>
    <w:rsid w:val="005A5100"/>
    <w:rsid w:val="005B2FA1"/>
    <w:rsid w:val="006363BB"/>
    <w:rsid w:val="006E6DD7"/>
    <w:rsid w:val="006F1202"/>
    <w:rsid w:val="00721A41"/>
    <w:rsid w:val="00727A89"/>
    <w:rsid w:val="00795A6F"/>
    <w:rsid w:val="0083578B"/>
    <w:rsid w:val="00896F29"/>
    <w:rsid w:val="008C3FA7"/>
    <w:rsid w:val="008E1186"/>
    <w:rsid w:val="009A4EFA"/>
    <w:rsid w:val="00A16A00"/>
    <w:rsid w:val="00AE48C5"/>
    <w:rsid w:val="00BA10A0"/>
    <w:rsid w:val="00BC69C8"/>
    <w:rsid w:val="00BC6F73"/>
    <w:rsid w:val="00C65BE8"/>
    <w:rsid w:val="00C65E20"/>
    <w:rsid w:val="00D5193B"/>
    <w:rsid w:val="00DD3447"/>
    <w:rsid w:val="00DD4DC0"/>
    <w:rsid w:val="00DE3C40"/>
    <w:rsid w:val="00E05C55"/>
    <w:rsid w:val="00E16C63"/>
    <w:rsid w:val="00E349AF"/>
    <w:rsid w:val="00E90636"/>
    <w:rsid w:val="00EE29F0"/>
    <w:rsid w:val="00F1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83B04"/>
  <w15:chartTrackingRefBased/>
  <w15:docId w15:val="{8CA8DB72-F0C8-4649-A947-F06D2E5BB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4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D3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4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44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A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29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9F0"/>
  </w:style>
  <w:style w:type="paragraph" w:styleId="Footer">
    <w:name w:val="footer"/>
    <w:basedOn w:val="Normal"/>
    <w:link w:val="FooterChar"/>
    <w:uiPriority w:val="99"/>
    <w:unhideWhenUsed/>
    <w:rsid w:val="00EE29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9F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5E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5E2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C65E20"/>
  </w:style>
  <w:style w:type="paragraph" w:styleId="Revision">
    <w:name w:val="Revision"/>
    <w:hidden/>
    <w:uiPriority w:val="99"/>
    <w:semiHidden/>
    <w:rsid w:val="005A51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3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5</Characters>
  <Application>Microsoft Office Word</Application>
  <DocSecurity>4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aure Meyer</dc:creator>
  <cp:keywords/>
  <dc:description/>
  <cp:lastModifiedBy>Suganya Pandian</cp:lastModifiedBy>
  <cp:revision>2</cp:revision>
  <dcterms:created xsi:type="dcterms:W3CDTF">2025-10-06T00:22:00Z</dcterms:created>
  <dcterms:modified xsi:type="dcterms:W3CDTF">2025-10-06T00:22:00Z</dcterms:modified>
</cp:coreProperties>
</file>